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99743" w14:textId="04B18944" w:rsidR="001D520D" w:rsidRPr="001D520D" w:rsidRDefault="001D52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>Exclusion c</w:t>
      </w:r>
      <w:r w:rsidR="004D7306">
        <w:rPr>
          <w:rFonts w:ascii="Times New Roman" w:hAnsi="Times New Roman" w:cs="Times New Roman"/>
          <w:sz w:val="24"/>
          <w:szCs w:val="24"/>
        </w:rPr>
        <w:t>odes</w:t>
      </w:r>
      <w:r>
        <w:rPr>
          <w:rFonts w:ascii="Times New Roman" w:hAnsi="Times New Roman" w:cs="Times New Roman"/>
          <w:sz w:val="24"/>
          <w:szCs w:val="24"/>
        </w:rPr>
        <w:t xml:space="preserve"> for UK Biobank participa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1"/>
        <w:gridCol w:w="1738"/>
        <w:gridCol w:w="2036"/>
      </w:tblGrid>
      <w:tr w:rsidR="001D520D" w:rsidRPr="000A2D2B" w14:paraId="03DE3189" w14:textId="77777777" w:rsidTr="009024B6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65F25EE" w14:textId="77777777" w:rsidR="001D520D" w:rsidRPr="000A2D2B" w:rsidRDefault="001D520D" w:rsidP="009024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Clinical Terminolo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3ED9CC" w14:textId="77777777" w:rsidR="001D520D" w:rsidRPr="000A2D2B" w:rsidRDefault="001D520D" w:rsidP="009024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Read c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5366C1C" w14:textId="77777777" w:rsidR="001D520D" w:rsidRPr="000A2D2B" w:rsidRDefault="001D520D" w:rsidP="009024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ICD-10 code</w:t>
            </w:r>
          </w:p>
        </w:tc>
      </w:tr>
      <w:tr w:rsidR="001D520D" w:rsidRPr="00BB502C" w14:paraId="3D2CCB52" w14:textId="77777777" w:rsidTr="009024B6"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1F138E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yston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093E3709" w14:textId="77777777" w:rsidR="001D520D" w:rsidRPr="00BB502C" w:rsidRDefault="001D520D" w:rsidP="009024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32D1FEE8" w14:textId="77777777" w:rsidR="001D520D" w:rsidRPr="00BB502C" w:rsidRDefault="001D520D" w:rsidP="009024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D520D" w:rsidRPr="00BB502C" w14:paraId="0B324D9D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80D5BD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Drug induced dyston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94A268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3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27353D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G24.0</w:t>
            </w:r>
          </w:p>
        </w:tc>
      </w:tr>
      <w:tr w:rsidR="001D520D" w:rsidRPr="00BB502C" w14:paraId="3F818E24" w14:textId="77777777" w:rsidTr="009024B6"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D83B75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arkinson’s Disease and secondary parkinsonis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6DAC8E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</w:tr>
      <w:tr w:rsidR="001D520D" w:rsidRPr="00BB502C" w14:paraId="7371106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36CAA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inson's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093EC3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2.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B98D5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0</w:t>
            </w:r>
          </w:p>
        </w:tc>
      </w:tr>
      <w:tr w:rsidR="001D520D" w:rsidRPr="00BB502C" w14:paraId="1BCD7300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8F6E0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inson's disease NO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7BD888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2z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2EADC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24E31629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C19A52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O/E Parkinson gai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4A1508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2994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159432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31A0F3BC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D5EE2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/E - Parkinson postur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1D033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7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101FC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2F8B34D3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B33B3B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/E - Parkinsonian tremo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F4084C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A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EF187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5450DDCE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764C1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entia in Parkinson's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519BC4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0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D19BC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00096653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5A057F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H: Parkinsonis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91B4E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Z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D6AF22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2A820717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A72FC2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parkinsonism due to other external agent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DFE26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2W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FD17A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1.2</w:t>
            </w:r>
          </w:p>
        </w:tc>
      </w:tr>
      <w:tr w:rsidR="001D520D" w:rsidRPr="00BB502C" w14:paraId="0D14F77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56BC85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insonism secondary to drug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8B18E0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21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462C0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1.1</w:t>
            </w:r>
          </w:p>
        </w:tc>
      </w:tr>
      <w:tr w:rsidR="001D520D" w:rsidRPr="00BB502C" w14:paraId="3A4F811F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667D0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ignant neuroleptic syndr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D7457F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22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91C56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1.0</w:t>
            </w:r>
          </w:p>
        </w:tc>
      </w:tr>
      <w:tr w:rsidR="001D520D" w:rsidRPr="00BB502C" w14:paraId="3D8F37BD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1967C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encephalitic parkinsonis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AF8EF1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23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0B963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1.3</w:t>
            </w:r>
          </w:p>
        </w:tc>
      </w:tr>
      <w:tr w:rsidR="001D520D" w:rsidRPr="00BB502C" w14:paraId="06FE218C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5A337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 parkinsonis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76167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24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493EE2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1.4</w:t>
            </w:r>
          </w:p>
        </w:tc>
      </w:tr>
      <w:tr w:rsidR="001D520D" w:rsidRPr="00BB502C" w14:paraId="1F51FE9B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59A93C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philitic parkinsonis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BE5789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94y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30FC7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7E73DBAF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A13B94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parkinsonism, unspecifi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776A3D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2X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39F52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1.9</w:t>
            </w:r>
          </w:p>
        </w:tc>
      </w:tr>
      <w:tr w:rsidR="001D520D" w:rsidRPr="00BB502C" w14:paraId="73A38B44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BFD30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parkinsonis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101A4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CBC72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1</w:t>
            </w:r>
          </w:p>
        </w:tc>
      </w:tr>
      <w:tr w:rsidR="001D520D" w:rsidRPr="00BB502C" w14:paraId="6A4F315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22A2B7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secondary parkinsonis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C93FC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A1052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1.8</w:t>
            </w:r>
          </w:p>
        </w:tc>
      </w:tr>
      <w:tr w:rsidR="001D520D" w:rsidRPr="00BB502C" w14:paraId="4161F0FF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24825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insonism in diseases EC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AA069F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CCDDB4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2</w:t>
            </w:r>
          </w:p>
        </w:tc>
      </w:tr>
      <w:tr w:rsidR="001D520D" w:rsidRPr="00BB502C" w14:paraId="3723ABF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673FB9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ry of Parkinson's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049B49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7F.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C61BC1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60B15C2E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889E9B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al degeneration in Parkinson's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39A0E4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1x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DDF29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6C9F10D0" w14:textId="77777777" w:rsidTr="009024B6"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2A472D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Huntington’s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F9437D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bCs/>
                <w:sz w:val="16"/>
                <w:szCs w:val="16"/>
              </w:rPr>
              <w:t>G10</w:t>
            </w:r>
          </w:p>
        </w:tc>
      </w:tr>
      <w:tr w:rsidR="001D520D" w:rsidRPr="00BB502C" w14:paraId="66484ECC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54E5D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ntington's chore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0125E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4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187B8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1ED5C632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03D70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entia in Huntington's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5C149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02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8F7704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7F3425A2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213BA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H: Huntington’s chore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FAB7E2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1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6D2BC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034BF8E7" w14:textId="77777777" w:rsidTr="009024B6"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94C399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Chore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206EEA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1D520D" w:rsidRPr="00BB502C" w14:paraId="0B7EB49B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986CF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chorea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9A1329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5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DDCFE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55</w:t>
            </w:r>
          </w:p>
        </w:tc>
      </w:tr>
      <w:tr w:rsidR="001D520D" w:rsidRPr="00BB502C" w14:paraId="5809A647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E35B4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emiballismu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326D4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96B0C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3319B321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3CCAA9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xysmal chorea-athetosi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37793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5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1A87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7DFAF790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F9CC28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-induced chore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1A0C33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5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52C922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54</w:t>
            </w:r>
          </w:p>
        </w:tc>
      </w:tr>
      <w:tr w:rsidR="001D520D" w:rsidRPr="00BB502C" w14:paraId="19B77371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F843D4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choreas NO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4EE0E1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5z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15C87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40AC1F96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D4682E" w14:textId="77777777" w:rsidR="001D520D" w:rsidRPr="00BB502C" w:rsidRDefault="001D520D" w:rsidP="009024B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yoclonu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AD740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49A0D7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445355DD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44A24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clonu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1216A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2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FC83A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53</w:t>
            </w:r>
          </w:p>
        </w:tc>
      </w:tr>
      <w:tr w:rsidR="001D520D" w:rsidRPr="00BB502C" w14:paraId="0D0649E2" w14:textId="77777777" w:rsidTr="009024B6"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C11E21D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tax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1C62C7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</w:tr>
      <w:tr w:rsidR="001D520D" w:rsidRPr="00BB502C" w14:paraId="19554EE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4D118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Cerebral atax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A7661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1y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04D468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2C235192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C0EBC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ar ataxia NO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C23094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3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28326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10340D6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FD1CF0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ar ataxia in diseases EC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4C074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4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C0957F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342AE392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F290A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ar ataxia due to alcoholis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A4B3B4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8EFA74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27616AA3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69310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ar ataxia due to myxoedem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8BB7D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1846CF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43C8290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44B75F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ar ataxia due to neoplas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3B8E47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4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CE20A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77325371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DA8A0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ar ataxia in disease NO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EEB10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4z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0AE651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257E97BF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B801B9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genital nonprogressive atax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2707B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5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60252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64836A39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904BE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 onset cerebellar ataxia with hypogonadis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BCF519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6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13968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1EF901B4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8F0618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edreich's atax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E9841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0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7D10C3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44E1FBB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C3096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nocerebellar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4D1C19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.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3BB6D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799D7113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82A2B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nocerebellar disease NO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A98E17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z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BCDE0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2B39DC6D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07E642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spinocerebellar disease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192B4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4y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9EDAB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044C7CA0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CA06A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editary atax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6F2D3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253419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1</w:t>
            </w:r>
          </w:p>
        </w:tc>
      </w:tr>
      <w:tr w:rsidR="001D520D" w:rsidRPr="00BB502C" w14:paraId="2696CB66" w14:textId="77777777" w:rsidTr="009024B6"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55BBED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egenerative diseases of the basal gangl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17369C" w14:textId="77777777" w:rsidR="001D520D" w:rsidRPr="00BB502C" w:rsidRDefault="001D520D" w:rsidP="009024B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bCs/>
                <w:sz w:val="16"/>
                <w:szCs w:val="16"/>
              </w:rPr>
              <w:t>G23</w:t>
            </w:r>
          </w:p>
        </w:tc>
      </w:tr>
      <w:tr w:rsidR="001D520D" w:rsidRPr="00BB502C" w14:paraId="6484A413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05E1E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basal ganglia degenerative disease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B7DFD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0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13FAA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6783A67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9755F4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jerine-Thomas syndr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C93E7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6D55D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65E80C9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9649C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lervorden-Spatz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99E8C8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841A0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3.0</w:t>
            </w:r>
          </w:p>
        </w:tc>
      </w:tr>
      <w:tr w:rsidR="001D520D" w:rsidRPr="00BB502C" w14:paraId="190A2F3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37A23F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iatonigral degener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5816D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0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71FD2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3.2</w:t>
            </w:r>
          </w:p>
        </w:tc>
      </w:tr>
      <w:tr w:rsidR="001D520D" w:rsidRPr="00BB502C" w14:paraId="39D6096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C22DA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insonism with orthostatic hypotens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5EC70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06ED9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726829B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33BA2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gressive supranuclear ophthalmopleg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79BFD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0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C25CA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3.1</w:t>
            </w:r>
          </w:p>
        </w:tc>
      </w:tr>
      <w:tr w:rsidR="001D520D" w:rsidRPr="00BB502C" w14:paraId="593975A6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14FED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y-Drager syndr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80475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0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3E4712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380CDD2B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6341B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cardi Goutieres syndr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DDC0B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0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37B44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4A37E3AC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8D8360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basal ganliga degenerative diseases NO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F5E207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0z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ECEC74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3D67C29E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262CE7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teele-Richardson-Olszewski syndr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C95779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24y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19448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25653E2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0A208B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specified degenerative diseases of basal gangl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335C5E6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F5EBD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23.8</w:t>
            </w:r>
          </w:p>
        </w:tc>
      </w:tr>
      <w:tr w:rsidR="001D520D" w:rsidRPr="00BB502C" w14:paraId="3528CE4B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80DDD58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generative disease of basal ganglia, unspecifi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6F152E3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0580BD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23.9</w:t>
            </w:r>
          </w:p>
        </w:tc>
      </w:tr>
      <w:tr w:rsidR="001D520D" w:rsidRPr="00BB502C" w14:paraId="67EA6EC2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7EE1F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xtrapyramidal diseases and movement disorder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B0C9CF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3AB97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6E0F627C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A808D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iff-man syndr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679B02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z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B28E71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7343B854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421C4A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Restless leg syndr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443CCC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3z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DCFF88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6B55CEBE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8036A01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Akinetic rigid syndr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60659B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3z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CAD9C66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017EAC12" w14:textId="77777777" w:rsidTr="009024B6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5E9391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Hyperekplexi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F413BE4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3z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4A38DAB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5C75898A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9BE4EF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ferritinopath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AAA01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z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CC235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5BC6CE3B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2A5C69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pyramidal disease and abnormal movement disorder NO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27E37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zz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4F06D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29E4DB24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E2A32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/unspecified extrapyramidal/abnormal movement disorder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99A9F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9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1B504F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520D" w:rsidRPr="00BB502C" w14:paraId="54D7AD5B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B7B1E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xysmal non-kinesigenic dyskines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307269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3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A20648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3828F571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22548C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xysmal kinesigenic dyskines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126C8E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39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DB5A6D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3C290AA9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5CD4D5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sential and other specified forms of tremo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5DAE9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00C8ED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0B4EE623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8AC8B8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Drug-induced tremo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42EDB9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3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A6927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G25.1</w:t>
            </w:r>
          </w:p>
        </w:tc>
      </w:tr>
      <w:tr w:rsidR="001D520D" w:rsidRPr="00BB502C" w14:paraId="03F5CCE4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DF7194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Benign essential tremo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1522B1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3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E0B7BD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5462FBBB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C20ACB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ther cerebral degeneration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24B78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A2AA10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7F9622A0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601F8E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zheimer's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A776A2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10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7EFBF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26866F4A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BB4EC9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zheimer's disease with early onse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CA415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1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3AB6D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2A5C5FEE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684167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zheimer's disease with late onse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A1C5E3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1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317B84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1BFDE1F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D8F34C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Pick’s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FA692E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11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A1B085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4FAF1D3E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D2B70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ile degeneration of bra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C4F392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12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C0E21C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28FB1DFA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01C1E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wy body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783706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16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E3A9F0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44DA2DF7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B9C5B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ntotemporal degener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E35C78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18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5F30A7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3E908D3A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223886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Corticobasal degener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DF0D5A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1y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0FF0AA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02F8406D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86B599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ereditary and degenerative diseases of the CNS O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F18C05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9562B3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55B33E87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CC4F72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gile X associated tremor ataxia syndr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108496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y0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BB337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7139CD51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72A9C1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editary and degenerative diseases of the central nervous system NO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E73811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1z.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5EADAE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40863EFF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8685D9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Demyelinating diseases of the central nervous syste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C9C58D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AC8565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064AFD0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2B852A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emann-Pick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A095D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C327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A237FF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12346529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D951F5" w14:textId="77777777" w:rsidR="001D520D" w:rsidRPr="00BB502C" w:rsidRDefault="001D520D" w:rsidP="009024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gressive supranuclear pals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29CCC3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2C">
              <w:rPr>
                <w:rFonts w:ascii="Times New Roman" w:hAnsi="Times New Roman" w:cs="Times New Roman"/>
                <w:sz w:val="16"/>
                <w:szCs w:val="16"/>
              </w:rPr>
              <w:t>F24y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A14DD9" w14:textId="77777777" w:rsidR="001D520D" w:rsidRPr="00BB502C" w:rsidRDefault="001D520D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520D" w:rsidRPr="00BB502C" w14:paraId="20F06469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F199BE0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Wilson's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47DD33E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35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1DB688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4372DE1D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148E44A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ple system atroph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46AC40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174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EFE00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4678CCEC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8BFC964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ple system atrophy, cerebellar varian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09DC669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17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D1961E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23.3</w:t>
            </w:r>
          </w:p>
        </w:tc>
      </w:tr>
      <w:tr w:rsidR="001D520D" w:rsidRPr="00BB502C" w14:paraId="513374A9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35A5347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ple system atrophy, Parkinson varian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B398097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17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070AB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4864B1D9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0F513C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Tics/tic disorder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CAC3C77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98A0FC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95</w:t>
            </w:r>
          </w:p>
        </w:tc>
      </w:tr>
      <w:tr w:rsidR="001D520D" w:rsidRPr="00BB502C" w14:paraId="6BE432D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07A48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illes de la Tourette's disorde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240A370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7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CB074F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0B88AD5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C7F7DCF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Combined vocal and multiple motor tic disorder [de la Tourette]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20A330F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95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559D84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2FDC05FA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56EBB06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c - sympto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409958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B24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BAD076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3102FB3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6DE09C2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/E - spasm/tic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F292B53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74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6FCC71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73839CCC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6C69F6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c disorder unspecifi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C29DB50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7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CF307A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3D649791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B232E34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nsiet childhood tic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FB0508A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72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0E9B32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61E4BF80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7177DA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motor tic disorde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B3D342F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72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07BCDA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0AD8B9DB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F937635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c NO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72A8786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72z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9E0954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1ACA7522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75EADF9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Tic disorder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644F1C3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95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FBAA8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60C27686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FC5CA3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Transient tic disorde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7AB766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9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DAAA41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288FBDDA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F49D6B6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Chronic motor or vocal tic disorde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EBECA66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95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67936E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278FB43B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731456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Involuntary excessive blinkin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2DFED4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95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9F7671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03170A86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F01F37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Other tic disorder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8E68A6E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95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596225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19815A21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5FB6B6E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Tic disorder, unspecifi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9553002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95z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1F8D6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57FEF2A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26B5B10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c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B913BB2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72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ABEF0F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5A2C7F8D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AAFF98F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cs of organic orig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C05DDAE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133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164A49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D520D" w:rsidRPr="00BB502C" w14:paraId="15F1D30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26246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ther degenerative diseases of nervous system, NEC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A50727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452038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31</w:t>
            </w:r>
          </w:p>
        </w:tc>
      </w:tr>
      <w:tr w:rsidR="001D520D" w:rsidRPr="00BB502C" w14:paraId="44F24217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9393603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ultiple Sclerosi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2DA1112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CD9C4F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35</w:t>
            </w:r>
          </w:p>
        </w:tc>
      </w:tr>
      <w:tr w:rsidR="001D520D" w:rsidRPr="00BB502C" w14:paraId="0FE4681C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CDE3976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ther acute disseminated demyelin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44F13D3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B842B8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36</w:t>
            </w:r>
          </w:p>
        </w:tc>
      </w:tr>
      <w:tr w:rsidR="001D520D" w:rsidRPr="00BB502C" w14:paraId="68C0803D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87AB6CA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uromyelitis optica [Devic]</w:t>
            </w:r>
          </w:p>
          <w:p w14:paraId="26C33B33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AC2E8DF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6C8895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36.0</w:t>
            </w:r>
          </w:p>
        </w:tc>
      </w:tr>
      <w:tr w:rsidR="001D520D" w:rsidRPr="00BB502C" w14:paraId="288120BB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C048245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specified acute disseminated demyelination</w:t>
            </w:r>
          </w:p>
          <w:p w14:paraId="1406704E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60F0EA4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B18D29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36.8</w:t>
            </w:r>
          </w:p>
        </w:tc>
      </w:tr>
      <w:tr w:rsidR="001D520D" w:rsidRPr="00BB502C" w14:paraId="31E2ECA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D180A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ute disseminated demyelination, unspecifi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C421F0E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AE042C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36.9</w:t>
            </w:r>
          </w:p>
        </w:tc>
      </w:tr>
      <w:tr w:rsidR="001D520D" w:rsidRPr="00BB502C" w14:paraId="6C166389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99D358E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ther demyelinating diseases of central nervous syste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F1C6A97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32132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37</w:t>
            </w:r>
          </w:p>
        </w:tc>
      </w:tr>
      <w:tr w:rsidR="001D520D" w:rsidRPr="00BB502C" w14:paraId="4A4E6F9E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1F575D5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nfantile cerebral pals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0B637FC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8E7C96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80</w:t>
            </w:r>
          </w:p>
        </w:tc>
      </w:tr>
      <w:tr w:rsidR="001D520D" w:rsidRPr="00BB502C" w14:paraId="485EC65E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E1CD42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pastic cerebral pals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304524E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D66EA1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80.0</w:t>
            </w:r>
          </w:p>
        </w:tc>
      </w:tr>
      <w:tr w:rsidR="001D520D" w:rsidRPr="00BB502C" w14:paraId="7D341095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6ECE09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 dipleg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71A00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161BC4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80.1</w:t>
            </w:r>
          </w:p>
        </w:tc>
      </w:tr>
      <w:tr w:rsidR="001D520D" w:rsidRPr="00BB502C" w14:paraId="498B34BE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16D10E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antile hemiplegi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02F240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86B2EF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80.2</w:t>
            </w:r>
          </w:p>
        </w:tc>
      </w:tr>
      <w:tr w:rsidR="001D520D" w:rsidRPr="00BB502C" w14:paraId="0CC1503E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734685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yskinetic cerebral pals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D6552E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2B3C9D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80.3</w:t>
            </w:r>
          </w:p>
        </w:tc>
      </w:tr>
      <w:tr w:rsidR="001D520D" w:rsidRPr="00BB502C" w14:paraId="07A8079D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F302201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infantile cerebral pals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4956525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55FBC2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80.8</w:t>
            </w:r>
          </w:p>
        </w:tc>
      </w:tr>
      <w:tr w:rsidR="001D520D" w:rsidRPr="00BB502C" w14:paraId="5EF2F0C8" w14:textId="77777777" w:rsidTr="009024B6"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38C61C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antile cerebral palsy, unspecifi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15033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E29A6DB" w14:textId="77777777" w:rsidR="001D520D" w:rsidRPr="00BB502C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B50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80.9</w:t>
            </w:r>
          </w:p>
        </w:tc>
      </w:tr>
      <w:tr w:rsidR="001D520D" w14:paraId="5F8DC346" w14:textId="77777777" w:rsidTr="009024B6"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0BFE9A" w14:textId="77777777" w:rsidR="001D520D" w:rsidRDefault="001D520D" w:rsidP="009024B6">
            <w:r w:rsidRPr="005D1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D15CC">
              <w:rPr>
                <w:rFonts w:ascii="Times New Roman" w:hAnsi="Times New Roman" w:cs="Times New Roman"/>
                <w:sz w:val="20"/>
                <w:szCs w:val="20"/>
              </w:rPr>
              <w:t>EC; Elsewhere Classified, FH; Family History, NEC; Not Elsewhere Classified,</w:t>
            </w:r>
            <w:r w:rsidRPr="005D1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D15CC">
              <w:rPr>
                <w:rFonts w:ascii="Times New Roman" w:hAnsi="Times New Roman" w:cs="Times New Roman"/>
                <w:sz w:val="20"/>
                <w:szCs w:val="20"/>
              </w:rPr>
              <w:t>NOS; Not Otherwise Specified, O/E; On Examination</w:t>
            </w:r>
          </w:p>
          <w:p w14:paraId="4C331A88" w14:textId="77777777" w:rsidR="001D520D" w:rsidRDefault="001D520D" w:rsidP="009024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</w:tbl>
    <w:p w14:paraId="5C893589" w14:textId="77777777" w:rsidR="000434FB" w:rsidRDefault="000434FB"/>
    <w:sectPr w:rsidR="000434FB" w:rsidSect="001D52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20D"/>
    <w:rsid w:val="000434FB"/>
    <w:rsid w:val="001D520D"/>
    <w:rsid w:val="004D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C843B"/>
  <w15:chartTrackingRefBased/>
  <w15:docId w15:val="{308FFCF8-FA23-443B-BE6A-31FF16DE8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20D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39</Words>
  <Characters>4214</Characters>
  <Application>Microsoft Office Word</Application>
  <DocSecurity>0</DocSecurity>
  <Lines>35</Lines>
  <Paragraphs>9</Paragraphs>
  <ScaleCrop>false</ScaleCrop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2</cp:revision>
  <dcterms:created xsi:type="dcterms:W3CDTF">2022-02-22T10:15:00Z</dcterms:created>
  <dcterms:modified xsi:type="dcterms:W3CDTF">2022-02-22T10:17:00Z</dcterms:modified>
</cp:coreProperties>
</file>